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765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071"/>
        <w:gridCol w:w="1175"/>
        <w:gridCol w:w="1175"/>
        <w:gridCol w:w="1175"/>
        <w:gridCol w:w="1175"/>
        <w:gridCol w:w="1175"/>
      </w:tblGrid>
      <w:tr w:rsidR="0018468A" w:rsidRPr="00861199" w:rsidTr="00496E26">
        <w:trPr>
          <w:trHeight w:val="227"/>
        </w:trPr>
        <w:tc>
          <w:tcPr>
            <w:tcW w:w="8330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9B763C" w:rsidRPr="00142DAC" w:rsidRDefault="0018468A" w:rsidP="00887AAD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406F63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Table </w:t>
            </w:r>
            <w:r w:rsidR="00887AAD">
              <w:rPr>
                <w:rFonts w:ascii="Arial" w:hAnsi="Arial" w:cs="Arial"/>
                <w:b/>
                <w:sz w:val="20"/>
                <w:szCs w:val="16"/>
                <w:lang w:val="en-US"/>
              </w:rPr>
              <w:t>S5</w:t>
            </w:r>
            <w:r w:rsidRPr="00406F63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: </w:t>
            </w:r>
            <w:bookmarkStart w:id="0" w:name="_GoBack"/>
            <w:r w:rsidR="00142DAC">
              <w:rPr>
                <w:rFonts w:ascii="Arial" w:hAnsi="Arial" w:cs="Arial"/>
                <w:b/>
                <w:sz w:val="20"/>
                <w:szCs w:val="16"/>
                <w:lang w:val="en-US"/>
              </w:rPr>
              <w:t>Hemodialysis quality assessment</w:t>
            </w:r>
            <w:bookmarkEnd w:id="0"/>
          </w:p>
        </w:tc>
      </w:tr>
      <w:tr w:rsidR="00E51ED8" w:rsidRPr="00861199" w:rsidTr="00496E26">
        <w:trPr>
          <w:trHeight w:val="47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2DAC" w:rsidRPr="00406F63" w:rsidTr="00496E26">
        <w:trPr>
          <w:trHeight w:val="227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142DAC" w:rsidRPr="00406F63" w:rsidRDefault="00142DAC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142DAC" w:rsidRPr="00406F63" w:rsidRDefault="00142DAC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:rsidR="00142DAC" w:rsidRPr="00406F63" w:rsidRDefault="00142DAC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Baseline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§ 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:rsidR="00142DAC" w:rsidRPr="00406F63" w:rsidRDefault="00142DAC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1 hour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:rsidR="00142DAC" w:rsidRPr="00406F63" w:rsidRDefault="00142DAC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3 hours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:rsidR="00142DAC" w:rsidRPr="00406F63" w:rsidRDefault="00224AC2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ast Hour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:rsidR="00142DAC" w:rsidRPr="00406F63" w:rsidRDefault="00142DAC" w:rsidP="00224A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r w:rsidR="004B309A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</w:tr>
      <w:tr w:rsidR="00E51ED8" w:rsidRPr="00406F63" w:rsidTr="00496E26">
        <w:trPr>
          <w:trHeight w:val="53"/>
        </w:trPr>
        <w:tc>
          <w:tcPr>
            <w:tcW w:w="1384" w:type="dxa"/>
            <w:tcBorders>
              <w:top w:val="nil"/>
            </w:tcBorders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tcBorders>
              <w:top w:val="nil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tcBorders>
              <w:top w:val="nil"/>
            </w:tcBorders>
            <w:vAlign w:val="center"/>
          </w:tcPr>
          <w:p w:rsidR="00E51ED8" w:rsidRPr="00406F63" w:rsidRDefault="00E51ED8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 w:val="restart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UN (mg/dL)</w:t>
            </w: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7,15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6,12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[6,11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6,11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70*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6,19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[4,14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5,12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6,15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97</w:t>
            </w:r>
            <w:r w:rsidRPr="00212FE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 w:val="restart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eatinine (mg/dL)</w:t>
            </w: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5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58,2.55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7670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2.00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10,2.48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00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40,2.33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43,2.35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66*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0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40,2.38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0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40,1.75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0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48,1.65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0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50,2.50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7</w:t>
            </w:r>
            <w:r w:rsidRPr="00212FE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 w:val="restart"/>
            <w:vAlign w:val="center"/>
          </w:tcPr>
          <w:p w:rsidR="00E51ED8" w:rsidRPr="006E4336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4336">
              <w:rPr>
                <w:rFonts w:ascii="Arial" w:hAnsi="Arial" w:cs="Arial"/>
                <w:sz w:val="16"/>
                <w:szCs w:val="16"/>
                <w:lang w:val="en-US"/>
              </w:rPr>
              <w:t>FUN/BUN</w:t>
            </w: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.52,0.99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695E1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0.57,1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.41,1.17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19*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  <w:p w:rsidR="00E51ED8" w:rsidRPr="00406F63" w:rsidRDefault="00E51ED8" w:rsidP="003340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.72,1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.97,1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.67,0.91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70#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 w:val="restart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eatinine Clearance (ml/min)</w:t>
            </w: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[21,32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[12,34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[20,31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3*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[16,3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[20,27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[19,36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16</w:t>
            </w:r>
            <w:r w:rsidRPr="00E455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 w:val="restart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essure decay after filter (mmHg)</w:t>
            </w: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 [62,97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 [68,89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 [75,107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6*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[74,108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 [70,111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 [84,11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34</w:t>
            </w:r>
            <w:r w:rsidRPr="00E455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Align w:val="center"/>
          </w:tcPr>
          <w:p w:rsidR="00E51ED8" w:rsidRPr="00406F63" w:rsidRDefault="00E51ED8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 w:val="restart"/>
            <w:vAlign w:val="center"/>
          </w:tcPr>
          <w:p w:rsidR="00E51ED8" w:rsidRPr="00406F63" w:rsidRDefault="00E51ED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lood Flow (ml/min)</w:t>
            </w:r>
          </w:p>
        </w:tc>
        <w:tc>
          <w:tcPr>
            <w:tcW w:w="1071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4</w:t>
            </w:r>
          </w:p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77,2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3 [176,2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5 [175,207]</w:t>
            </w:r>
          </w:p>
        </w:tc>
        <w:tc>
          <w:tcPr>
            <w:tcW w:w="1175" w:type="dxa"/>
            <w:vAlign w:val="center"/>
          </w:tcPr>
          <w:p w:rsidR="00E51ED8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79*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/>
            <w:vAlign w:val="center"/>
          </w:tcPr>
          <w:p w:rsidR="00E51ED8" w:rsidRPr="00406F63" w:rsidRDefault="00E51ED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7670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2 [150,214]</w:t>
            </w:r>
          </w:p>
        </w:tc>
        <w:tc>
          <w:tcPr>
            <w:tcW w:w="1175" w:type="dxa"/>
            <w:vAlign w:val="center"/>
          </w:tcPr>
          <w:p w:rsidR="00E51ED8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8</w:t>
            </w:r>
          </w:p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62,215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6 [153,218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16#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Align w:val="center"/>
          </w:tcPr>
          <w:p w:rsidR="00E51ED8" w:rsidRPr="00406F63" w:rsidRDefault="00E51ED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 w:val="restart"/>
            <w:vAlign w:val="center"/>
          </w:tcPr>
          <w:p w:rsidR="00E51ED8" w:rsidRPr="00406F63" w:rsidRDefault="00E51ED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umulative Effluent (ml)</w:t>
            </w:r>
          </w:p>
        </w:tc>
        <w:tc>
          <w:tcPr>
            <w:tcW w:w="1071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50 [1525,2275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50 [4743,59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895 [8400,16975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0*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/>
            <w:vAlign w:val="center"/>
          </w:tcPr>
          <w:p w:rsidR="00E51ED8" w:rsidRPr="00406F63" w:rsidRDefault="00E51ED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00 [1400,20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00 [4100,61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496E26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100 [14700,2045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44</w:t>
            </w:r>
            <w:r w:rsidRPr="00E455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Align w:val="center"/>
          </w:tcPr>
          <w:p w:rsidR="00E51ED8" w:rsidRPr="00406F63" w:rsidRDefault="00E51ED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 w:val="restart"/>
            <w:vAlign w:val="center"/>
          </w:tcPr>
          <w:p w:rsidR="00E51ED8" w:rsidRPr="00406F63" w:rsidRDefault="00E51ED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umulative Affluent (ml)</w:t>
            </w:r>
          </w:p>
        </w:tc>
        <w:tc>
          <w:tcPr>
            <w:tcW w:w="1071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241B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50 [1200,20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50 [4575,53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241B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600 [9225,164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*</w:t>
            </w:r>
          </w:p>
        </w:tc>
      </w:tr>
      <w:tr w:rsidR="00E51ED8" w:rsidRPr="00406F63" w:rsidTr="00496E26">
        <w:trPr>
          <w:trHeight w:val="227"/>
        </w:trPr>
        <w:tc>
          <w:tcPr>
            <w:tcW w:w="1384" w:type="dxa"/>
            <w:vMerge/>
            <w:vAlign w:val="center"/>
          </w:tcPr>
          <w:p w:rsidR="00E51ED8" w:rsidRPr="00406F63" w:rsidRDefault="00E51ED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00 [1200,180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00 [4350,535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496E26">
            <w:pPr>
              <w:ind w:right="-14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400 [14400,20550]</w:t>
            </w:r>
          </w:p>
        </w:tc>
        <w:tc>
          <w:tcPr>
            <w:tcW w:w="1175" w:type="dxa"/>
            <w:vAlign w:val="center"/>
          </w:tcPr>
          <w:p w:rsidR="00E51ED8" w:rsidRPr="00406F63" w:rsidRDefault="00E51ED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54</w:t>
            </w:r>
            <w:r w:rsidRPr="00E455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</w:tbl>
    <w:p w:rsidR="00CE7D38" w:rsidRDefault="00CE7D38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496E26" w:rsidRDefault="00496E26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496E26" w:rsidRDefault="00496E26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496E26" w:rsidRDefault="00496E26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Data are shown as median [Percentile 25</w:t>
      </w:r>
      <w:r w:rsidRPr="00957C31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>,Percentile 75</w:t>
      </w:r>
      <w:r w:rsidRPr="00957C31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 xml:space="preserve">]. </w:t>
      </w: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DC7054" w:rsidRPr="009B00E1" w:rsidRDefault="00DC7054" w:rsidP="00DC7054">
      <w:pPr>
        <w:jc w:val="both"/>
        <w:rPr>
          <w:rFonts w:ascii="Arial" w:hAnsi="Arial" w:cs="Arial"/>
          <w:sz w:val="16"/>
          <w:szCs w:val="16"/>
          <w:lang w:val="en-US"/>
        </w:rPr>
      </w:pPr>
      <w:r w:rsidRPr="009B00E1">
        <w:rPr>
          <w:rFonts w:ascii="Arial" w:hAnsi="Arial" w:cs="Arial"/>
          <w:sz w:val="16"/>
          <w:szCs w:val="16"/>
          <w:lang w:val="en-US"/>
        </w:rPr>
        <w:t>*</w:t>
      </w:r>
      <w:r>
        <w:rPr>
          <w:rFonts w:ascii="Arial" w:hAnsi="Arial" w:cs="Arial"/>
          <w:sz w:val="16"/>
          <w:szCs w:val="16"/>
          <w:lang w:val="en-US"/>
        </w:rPr>
        <w:t xml:space="preserve"> Mixed model</w:t>
      </w:r>
      <w:r w:rsidRPr="009B00E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timepoint </w:t>
      </w:r>
      <w:r w:rsidRPr="009B00E1">
        <w:rPr>
          <w:rFonts w:ascii="Arial" w:hAnsi="Arial" w:cs="Arial"/>
          <w:sz w:val="16"/>
          <w:szCs w:val="16"/>
          <w:lang w:val="en-US"/>
        </w:rPr>
        <w:t>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9B00E1">
        <w:rPr>
          <w:rFonts w:ascii="Arial" w:hAnsi="Arial" w:cs="Arial"/>
          <w:sz w:val="16"/>
          <w:szCs w:val="16"/>
          <w:lang w:val="en-US"/>
        </w:rPr>
        <w:t xml:space="preserve"> variable interaction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 w:rsidRPr="00C16645">
        <w:rPr>
          <w:rFonts w:ascii="Arial" w:hAnsi="Arial" w:cs="Arial"/>
          <w:sz w:val="16"/>
          <w:szCs w:val="16"/>
          <w:lang w:val="en-US"/>
        </w:rPr>
        <w:t>#</w:t>
      </w:r>
      <w:r>
        <w:rPr>
          <w:rFonts w:ascii="Arial" w:hAnsi="Arial" w:cs="Arial"/>
          <w:sz w:val="16"/>
          <w:szCs w:val="16"/>
          <w:lang w:val="en-US"/>
        </w:rPr>
        <w:t xml:space="preserve"> Mixed model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group 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variable interaction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7C5043" w:rsidRPr="00DC7054" w:rsidRDefault="007C5043" w:rsidP="00DC7054">
      <w:pPr>
        <w:pStyle w:val="ListParagraph"/>
        <w:ind w:left="0"/>
        <w:rPr>
          <w:lang w:val="en-US"/>
        </w:rPr>
      </w:pPr>
    </w:p>
    <w:sectPr w:rsidR="007C5043" w:rsidRPr="00DC7054" w:rsidSect="000100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75DF" w:rsidRDefault="00C575DF" w:rsidP="00496E26">
      <w:r>
        <w:separator/>
      </w:r>
    </w:p>
  </w:endnote>
  <w:endnote w:type="continuationSeparator" w:id="0">
    <w:p w:rsidR="00C575DF" w:rsidRDefault="00C575DF" w:rsidP="00496E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75DF" w:rsidRDefault="00C575DF" w:rsidP="00496E26">
      <w:r>
        <w:separator/>
      </w:r>
    </w:p>
  </w:footnote>
  <w:footnote w:type="continuationSeparator" w:id="0">
    <w:p w:rsidR="00C575DF" w:rsidRDefault="00C575DF" w:rsidP="00496E2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B11ECE"/>
    <w:multiLevelType w:val="hybridMultilevel"/>
    <w:tmpl w:val="F0407BC0"/>
    <w:lvl w:ilvl="0" w:tplc="F954931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D03279"/>
    <w:multiLevelType w:val="hybridMultilevel"/>
    <w:tmpl w:val="CF64C80A"/>
    <w:lvl w:ilvl="0" w:tplc="7D4A19A2">
      <w:start w:val="1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301418"/>
    <w:rsid w:val="0000250E"/>
    <w:rsid w:val="00006B47"/>
    <w:rsid w:val="000100FF"/>
    <w:rsid w:val="0001630D"/>
    <w:rsid w:val="00023999"/>
    <w:rsid w:val="000260D1"/>
    <w:rsid w:val="000413C4"/>
    <w:rsid w:val="000954B0"/>
    <w:rsid w:val="000B2047"/>
    <w:rsid w:val="000E744B"/>
    <w:rsid w:val="00114297"/>
    <w:rsid w:val="00136F61"/>
    <w:rsid w:val="00142DAC"/>
    <w:rsid w:val="00152F09"/>
    <w:rsid w:val="00173CA7"/>
    <w:rsid w:val="0018468A"/>
    <w:rsid w:val="001B1459"/>
    <w:rsid w:val="001C0247"/>
    <w:rsid w:val="001F1BDF"/>
    <w:rsid w:val="00212FEC"/>
    <w:rsid w:val="00224AC2"/>
    <w:rsid w:val="002359D3"/>
    <w:rsid w:val="00241BCB"/>
    <w:rsid w:val="00251B27"/>
    <w:rsid w:val="00252981"/>
    <w:rsid w:val="002617BC"/>
    <w:rsid w:val="002678A4"/>
    <w:rsid w:val="002836BC"/>
    <w:rsid w:val="00285C42"/>
    <w:rsid w:val="00301418"/>
    <w:rsid w:val="00314077"/>
    <w:rsid w:val="00331061"/>
    <w:rsid w:val="00332CCC"/>
    <w:rsid w:val="0033406B"/>
    <w:rsid w:val="0033467B"/>
    <w:rsid w:val="003722C5"/>
    <w:rsid w:val="00375F83"/>
    <w:rsid w:val="003A635E"/>
    <w:rsid w:val="003F5632"/>
    <w:rsid w:val="00406F63"/>
    <w:rsid w:val="004443EF"/>
    <w:rsid w:val="00461DB6"/>
    <w:rsid w:val="00476D86"/>
    <w:rsid w:val="00487C3E"/>
    <w:rsid w:val="00496E26"/>
    <w:rsid w:val="004B309A"/>
    <w:rsid w:val="004E1413"/>
    <w:rsid w:val="00515795"/>
    <w:rsid w:val="00521C92"/>
    <w:rsid w:val="005A1516"/>
    <w:rsid w:val="005B77EE"/>
    <w:rsid w:val="005D7BEE"/>
    <w:rsid w:val="00611781"/>
    <w:rsid w:val="006127C8"/>
    <w:rsid w:val="006408D3"/>
    <w:rsid w:val="0068036E"/>
    <w:rsid w:val="00695E16"/>
    <w:rsid w:val="006A11F4"/>
    <w:rsid w:val="006A1458"/>
    <w:rsid w:val="006C67C2"/>
    <w:rsid w:val="006E4336"/>
    <w:rsid w:val="006F323B"/>
    <w:rsid w:val="006F5866"/>
    <w:rsid w:val="00703699"/>
    <w:rsid w:val="00720271"/>
    <w:rsid w:val="00735CC7"/>
    <w:rsid w:val="0074499A"/>
    <w:rsid w:val="00751CED"/>
    <w:rsid w:val="0076709A"/>
    <w:rsid w:val="00772646"/>
    <w:rsid w:val="00782B10"/>
    <w:rsid w:val="007C5043"/>
    <w:rsid w:val="007F3E9D"/>
    <w:rsid w:val="00817116"/>
    <w:rsid w:val="008347DF"/>
    <w:rsid w:val="00842ECE"/>
    <w:rsid w:val="00861199"/>
    <w:rsid w:val="00861200"/>
    <w:rsid w:val="00887AAD"/>
    <w:rsid w:val="008A69D8"/>
    <w:rsid w:val="008D124C"/>
    <w:rsid w:val="008D3D8A"/>
    <w:rsid w:val="008E262B"/>
    <w:rsid w:val="008F26F0"/>
    <w:rsid w:val="00912CE0"/>
    <w:rsid w:val="0091392D"/>
    <w:rsid w:val="009324E4"/>
    <w:rsid w:val="00934A7D"/>
    <w:rsid w:val="00947EFE"/>
    <w:rsid w:val="00950E6E"/>
    <w:rsid w:val="00953675"/>
    <w:rsid w:val="00957C31"/>
    <w:rsid w:val="009851A7"/>
    <w:rsid w:val="009A1E63"/>
    <w:rsid w:val="009A5E1B"/>
    <w:rsid w:val="009B00E1"/>
    <w:rsid w:val="009B763C"/>
    <w:rsid w:val="009B7F11"/>
    <w:rsid w:val="009F5926"/>
    <w:rsid w:val="00A53361"/>
    <w:rsid w:val="00A90725"/>
    <w:rsid w:val="00AA445E"/>
    <w:rsid w:val="00AB15EF"/>
    <w:rsid w:val="00B02D2E"/>
    <w:rsid w:val="00B43FB1"/>
    <w:rsid w:val="00B538EC"/>
    <w:rsid w:val="00B95C25"/>
    <w:rsid w:val="00BB2D34"/>
    <w:rsid w:val="00BC54B1"/>
    <w:rsid w:val="00C16645"/>
    <w:rsid w:val="00C270AE"/>
    <w:rsid w:val="00C4633D"/>
    <w:rsid w:val="00C575DF"/>
    <w:rsid w:val="00C60427"/>
    <w:rsid w:val="00CA7D2A"/>
    <w:rsid w:val="00CD1144"/>
    <w:rsid w:val="00CE7D38"/>
    <w:rsid w:val="00CE7DBE"/>
    <w:rsid w:val="00D06552"/>
    <w:rsid w:val="00D10DC7"/>
    <w:rsid w:val="00D22268"/>
    <w:rsid w:val="00D351F8"/>
    <w:rsid w:val="00DC7054"/>
    <w:rsid w:val="00DC7774"/>
    <w:rsid w:val="00DE7ED0"/>
    <w:rsid w:val="00DF01DD"/>
    <w:rsid w:val="00DF2A15"/>
    <w:rsid w:val="00E16F0A"/>
    <w:rsid w:val="00E455BA"/>
    <w:rsid w:val="00E51ED8"/>
    <w:rsid w:val="00E8492D"/>
    <w:rsid w:val="00EA5C45"/>
    <w:rsid w:val="00ED04F1"/>
    <w:rsid w:val="00ED63EF"/>
    <w:rsid w:val="00EF52FE"/>
    <w:rsid w:val="00F115FC"/>
    <w:rsid w:val="00F21DC1"/>
    <w:rsid w:val="00F32D5F"/>
    <w:rsid w:val="00F457AA"/>
    <w:rsid w:val="00F62980"/>
    <w:rsid w:val="00F70495"/>
    <w:rsid w:val="00F73EDA"/>
    <w:rsid w:val="00FA1B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D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96E2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6E26"/>
  </w:style>
  <w:style w:type="paragraph" w:styleId="Footer">
    <w:name w:val="footer"/>
    <w:basedOn w:val="Normal"/>
    <w:link w:val="FooterChar"/>
    <w:uiPriority w:val="99"/>
    <w:semiHidden/>
    <w:unhideWhenUsed/>
    <w:rsid w:val="00496E2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6E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D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96E2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6E26"/>
  </w:style>
  <w:style w:type="paragraph" w:styleId="Footer">
    <w:name w:val="footer"/>
    <w:basedOn w:val="Normal"/>
    <w:link w:val="FooterChar"/>
    <w:uiPriority w:val="99"/>
    <w:semiHidden/>
    <w:unhideWhenUsed/>
    <w:rsid w:val="00496E2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6E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E548AA-0C49-4A05-8A3E-6CEBDFE04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18</Characters>
  <Application>Microsoft Office Word</Application>
  <DocSecurity>0</DocSecurity>
  <Lines>263</Lines>
  <Paragraphs>1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abc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romano</dc:creator>
  <cp:keywords/>
  <dc:description/>
  <cp:lastModifiedBy>ADAYAP</cp:lastModifiedBy>
  <cp:revision>3</cp:revision>
  <dcterms:created xsi:type="dcterms:W3CDTF">2016-06-16T00:52:00Z</dcterms:created>
  <dcterms:modified xsi:type="dcterms:W3CDTF">2017-05-19T07:39:00Z</dcterms:modified>
</cp:coreProperties>
</file>